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EFB30" w14:textId="77777777" w:rsidR="000B582B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4375C5E" w14:textId="7AC8BEE1" w:rsidR="000B582B" w:rsidRDefault="000B582B" w:rsidP="000B582B">
      <w:pPr>
        <w:spacing w:line="480" w:lineRule="auto"/>
      </w:pPr>
      <w:r>
        <w:object w:dxaOrig="4997" w:dyaOrig="5707" w14:anchorId="58F1AA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8pt;height:190.5pt" o:ole="">
            <v:imagedata r:id="rId7" o:title=""/>
          </v:shape>
          <o:OLEObject Type="Embed" ProgID="Prism8.Document" ShapeID="_x0000_i1025" DrawAspect="Content" ObjectID="_1718791683" r:id="rId8"/>
        </w:object>
      </w:r>
    </w:p>
    <w:p w14:paraId="0ADF6CC6" w14:textId="5F1E0927" w:rsidR="000B582B" w:rsidRPr="0086142F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614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 Figure 5.</w:t>
      </w:r>
      <w:r w:rsidRPr="008614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43806">
        <w:rPr>
          <w:rFonts w:asciiTheme="majorBidi" w:hAnsiTheme="majorBidi" w:cstheme="majorBidi"/>
          <w:color w:val="000000" w:themeColor="text1"/>
          <w:sz w:val="24"/>
          <w:szCs w:val="24"/>
        </w:rPr>
        <w:t>The expression</w:t>
      </w:r>
      <w:r w:rsidRPr="008614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evel of TGF-β in the TH-MYCN neuroblastoma mouse model treated with TEPA. TH-MYCN mice were treated with 400 mg/Kg TEPA for 7 days and the TGF-β expression level was analyzed in the sera of mice using a multiplex cytokine assay. 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ignificance was determined by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unpaired t-test with p-value=0.0099.</w:t>
      </w:r>
    </w:p>
    <w:p w14:paraId="385CADB0" w14:textId="4407D024" w:rsidR="000B582B" w:rsidRPr="0041040A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68016E6" w14:textId="2BFEA9B3" w:rsidR="000B582B" w:rsidRPr="0041040A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AFB46DB" w14:textId="1E3680FA" w:rsidR="000B582B" w:rsidRPr="0041040A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4D9F61B" w14:textId="488DC3A8" w:rsidR="000B582B" w:rsidRPr="0041040A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8C34CA4" w14:textId="6934FE88" w:rsidR="000B582B" w:rsidRPr="0041040A" w:rsidRDefault="000B582B" w:rsidP="000B582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5FF976" w14:textId="1A611E5C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530251E" w14:textId="4160BB74" w:rsidR="00890BAA" w:rsidRDefault="00890BAA"/>
    <w:sectPr w:rsidR="00890BA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28973" w14:textId="77777777" w:rsidR="00000000" w:rsidRDefault="00043806">
      <w:pPr>
        <w:spacing w:after="0" w:line="240" w:lineRule="auto"/>
      </w:pPr>
      <w:r>
        <w:separator/>
      </w:r>
    </w:p>
  </w:endnote>
  <w:endnote w:type="continuationSeparator" w:id="0">
    <w:p w14:paraId="4CD41521" w14:textId="77777777" w:rsidR="00000000" w:rsidRDefault="00043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0000000000000000000"/>
    <w:charset w:val="00"/>
    <w:family w:val="modern"/>
    <w:notTrueType/>
    <w:pitch w:val="variable"/>
    <w:sig w:usb0="00000001" w:usb1="5000206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4775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89791" w14:textId="77777777" w:rsidR="00446172" w:rsidRDefault="001E6E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DB6A93" w14:textId="77777777" w:rsidR="00446172" w:rsidRDefault="000438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80DE0" w14:textId="77777777" w:rsidR="00000000" w:rsidRDefault="00043806">
      <w:pPr>
        <w:spacing w:after="0" w:line="240" w:lineRule="auto"/>
      </w:pPr>
      <w:r>
        <w:separator/>
      </w:r>
    </w:p>
  </w:footnote>
  <w:footnote w:type="continuationSeparator" w:id="0">
    <w:p w14:paraId="33CB1C95" w14:textId="77777777" w:rsidR="00000000" w:rsidRDefault="000438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76328045">
    <w:abstractNumId w:val="0"/>
  </w:num>
  <w:num w:numId="2" w16cid:durableId="891842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2B"/>
    <w:rsid w:val="000258BB"/>
    <w:rsid w:val="00043806"/>
    <w:rsid w:val="000B0B1A"/>
    <w:rsid w:val="000B582B"/>
    <w:rsid w:val="001418F2"/>
    <w:rsid w:val="001E6E13"/>
    <w:rsid w:val="00255C8A"/>
    <w:rsid w:val="002567F3"/>
    <w:rsid w:val="002A2529"/>
    <w:rsid w:val="004F4D40"/>
    <w:rsid w:val="005004BB"/>
    <w:rsid w:val="0054501E"/>
    <w:rsid w:val="005A60E4"/>
    <w:rsid w:val="005D6DFC"/>
    <w:rsid w:val="007A1410"/>
    <w:rsid w:val="00890BAA"/>
    <w:rsid w:val="00B1120B"/>
    <w:rsid w:val="00BD5EAD"/>
    <w:rsid w:val="00D116F6"/>
    <w:rsid w:val="00EB4B9B"/>
    <w:rsid w:val="00EE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E05B96C"/>
  <w15:chartTrackingRefBased/>
  <w15:docId w15:val="{8DB62A2B-30DE-42AA-8835-E1AC0EA49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82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B5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82B"/>
    <w:rPr>
      <w:rFonts w:ascii="Lucida Sans" w:hAnsi="Lucida Sans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eh Poursani</dc:creator>
  <cp:keywords/>
  <dc:description/>
  <cp:lastModifiedBy>Ensieh Poursani</cp:lastModifiedBy>
  <cp:revision>4</cp:revision>
  <dcterms:created xsi:type="dcterms:W3CDTF">2022-07-08T03:11:00Z</dcterms:created>
  <dcterms:modified xsi:type="dcterms:W3CDTF">2022-07-08T03:20:00Z</dcterms:modified>
</cp:coreProperties>
</file>